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3D1BB" w14:textId="635C7FD7" w:rsidR="00381DF4" w:rsidRPr="00980804" w:rsidRDefault="00980804">
      <w:pPr>
        <w:rPr>
          <w:rFonts w:ascii="Arial" w:hAnsi="Arial" w:cs="Arial"/>
          <w:b/>
          <w:bCs/>
        </w:rPr>
      </w:pPr>
      <w:r w:rsidRPr="00980804">
        <w:rPr>
          <w:rFonts w:ascii="Arial" w:hAnsi="Arial" w:cs="Arial"/>
          <w:b/>
          <w:bCs/>
        </w:rPr>
        <w:t>Supplemental Table 2</w:t>
      </w:r>
      <w:r>
        <w:rPr>
          <w:rFonts w:ascii="Arial" w:hAnsi="Arial" w:cs="Arial"/>
          <w:b/>
          <w:bCs/>
        </w:rPr>
        <w:t xml:space="preserve">. Comparison of Individuals with Non-Missing ADI Data to </w:t>
      </w:r>
      <w:r w:rsidR="001953AB">
        <w:rPr>
          <w:rFonts w:ascii="Arial" w:hAnsi="Arial" w:cs="Arial"/>
          <w:b/>
          <w:bCs/>
        </w:rPr>
        <w:t>Individuals</w:t>
      </w:r>
      <w:r>
        <w:rPr>
          <w:rFonts w:ascii="Arial" w:hAnsi="Arial" w:cs="Arial"/>
          <w:b/>
          <w:bCs/>
        </w:rPr>
        <w:t xml:space="preserve"> with Missing ADI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128"/>
        <w:gridCol w:w="2025"/>
        <w:gridCol w:w="1545"/>
      </w:tblGrid>
      <w:tr w:rsidR="00980804" w:rsidRPr="00A8337E" w14:paraId="515A4A17" w14:textId="77777777" w:rsidTr="00782992">
        <w:trPr>
          <w:trHeight w:val="796"/>
        </w:trPr>
        <w:tc>
          <w:tcPr>
            <w:tcW w:w="3652" w:type="dxa"/>
          </w:tcPr>
          <w:p w14:paraId="3A53F408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2DE6269F" w14:textId="77777777" w:rsidR="00980804" w:rsidRPr="00A8337E" w:rsidRDefault="00980804" w:rsidP="009808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1C59911" w14:textId="5EB3AC4E" w:rsidR="00980804" w:rsidRPr="00A8337E" w:rsidRDefault="00980804" w:rsidP="009808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3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-missing data </w:t>
            </w:r>
          </w:p>
          <w:p w14:paraId="548E09ED" w14:textId="789514CC" w:rsidR="00980804" w:rsidRPr="00A8337E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33AAB9DD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81FA063" w14:textId="71646605" w:rsidR="00980804" w:rsidRPr="00A8337E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3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ssing data </w:t>
            </w:r>
          </w:p>
          <w:p w14:paraId="0DAC9B08" w14:textId="44BB40D9" w:rsidR="00980804" w:rsidRPr="00A8337E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5" w:type="dxa"/>
          </w:tcPr>
          <w:p w14:paraId="6FCD7AF3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1C44365" w14:textId="37A92A6D" w:rsidR="00980804" w:rsidRPr="00A8337E" w:rsidRDefault="00980804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37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80804" w:rsidRPr="00A8337E" w14:paraId="36DF5270" w14:textId="77777777" w:rsidTr="00782992">
        <w:trPr>
          <w:trHeight w:val="1053"/>
        </w:trPr>
        <w:tc>
          <w:tcPr>
            <w:tcW w:w="3652" w:type="dxa"/>
          </w:tcPr>
          <w:p w14:paraId="0FD92A60" w14:textId="04DC76F2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Gender, N (%)</w:t>
            </w:r>
          </w:p>
          <w:p w14:paraId="193B6C6F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  <w:p w14:paraId="17BBA3B6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  <w:p w14:paraId="1484383D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2128" w:type="dxa"/>
          </w:tcPr>
          <w:p w14:paraId="2F6E3BB3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F51D11" w14:textId="6CD15E33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345 (82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68E341" w14:textId="3717CC9B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4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6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79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6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E2F26E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4 (80.0)</w:t>
            </w:r>
          </w:p>
        </w:tc>
        <w:tc>
          <w:tcPr>
            <w:tcW w:w="2025" w:type="dxa"/>
          </w:tcPr>
          <w:p w14:paraId="677B3A2E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73E53A" w14:textId="27111660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5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61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7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2DDF33" w14:textId="55941FF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9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19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20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D88E8F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 (20.0)</w:t>
            </w:r>
          </w:p>
        </w:tc>
        <w:tc>
          <w:tcPr>
            <w:tcW w:w="1545" w:type="dxa"/>
          </w:tcPr>
          <w:p w14:paraId="52E1AE0F" w14:textId="0DB70A1C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80804" w:rsidRPr="00A8337E" w14:paraId="4E020585" w14:textId="77777777" w:rsidTr="00782992">
        <w:trPr>
          <w:trHeight w:val="1937"/>
        </w:trPr>
        <w:tc>
          <w:tcPr>
            <w:tcW w:w="3652" w:type="dxa"/>
          </w:tcPr>
          <w:p w14:paraId="306A5620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Race/ethnicity</w:t>
            </w:r>
          </w:p>
          <w:p w14:paraId="7A76CF61" w14:textId="3458AE72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White, non-</w:t>
            </w:r>
            <w:r w:rsidR="00B02B3D" w:rsidRPr="00A8337E">
              <w:rPr>
                <w:rFonts w:ascii="Arial" w:hAnsi="Arial" w:cs="Arial"/>
                <w:sz w:val="20"/>
                <w:szCs w:val="20"/>
              </w:rPr>
              <w:t>Latino</w:t>
            </w:r>
          </w:p>
          <w:p w14:paraId="3AFEC090" w14:textId="183EE14C" w:rsidR="00980804" w:rsidRPr="00A8337E" w:rsidRDefault="00B02B3D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Latino</w:t>
            </w:r>
          </w:p>
          <w:p w14:paraId="5A2E25C2" w14:textId="1D30EFE3" w:rsidR="00980804" w:rsidRPr="00A8337E" w:rsidRDefault="00B02B3D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  <w:p w14:paraId="376B6E53" w14:textId="2AD7A42E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Asian </w:t>
            </w:r>
          </w:p>
          <w:p w14:paraId="2F7440BE" w14:textId="7C736E58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  <w:p w14:paraId="19E483A8" w14:textId="5CC4A086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More than one race, non-</w:t>
            </w:r>
            <w:r w:rsidR="00B02B3D" w:rsidRPr="00A8337E">
              <w:rPr>
                <w:rFonts w:ascii="Arial" w:hAnsi="Arial" w:cs="Arial"/>
                <w:sz w:val="20"/>
                <w:szCs w:val="20"/>
              </w:rPr>
              <w:t>Latino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E9B7435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Unknown race/ethnicity </w:t>
            </w:r>
          </w:p>
        </w:tc>
        <w:tc>
          <w:tcPr>
            <w:tcW w:w="2128" w:type="dxa"/>
          </w:tcPr>
          <w:p w14:paraId="5CC60D96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0428E8" w14:textId="2E9B1E53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26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25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2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A217F5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660 (79.6)</w:t>
            </w:r>
          </w:p>
          <w:p w14:paraId="147DFD61" w14:textId="5C3DB215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44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69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6E30F4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60 (81.0)</w:t>
            </w:r>
          </w:p>
          <w:p w14:paraId="5E58DBC0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5 (78.1)</w:t>
            </w:r>
          </w:p>
          <w:p w14:paraId="11F35029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4 (77.4)</w:t>
            </w:r>
          </w:p>
          <w:p w14:paraId="3E56EE97" w14:textId="65266826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75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70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8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280BEB74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547763" w14:textId="0FE71698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7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24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7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8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74FE48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69 (20.4)</w:t>
            </w:r>
          </w:p>
          <w:p w14:paraId="464C10F5" w14:textId="1929F52C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9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4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30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336A22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61 (19.0)</w:t>
            </w:r>
          </w:p>
          <w:p w14:paraId="227B801B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 (21.9)</w:t>
            </w:r>
          </w:p>
          <w:p w14:paraId="76EE590E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 (22.6)</w:t>
            </w:r>
          </w:p>
          <w:p w14:paraId="30DB78B4" w14:textId="39204460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19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29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2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6EB26CBA" w14:textId="420B8E1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80804" w:rsidRPr="00A8337E" w14:paraId="2CCE9BE2" w14:textId="77777777" w:rsidTr="00782992">
        <w:trPr>
          <w:trHeight w:val="836"/>
        </w:trPr>
        <w:tc>
          <w:tcPr>
            <w:tcW w:w="3652" w:type="dxa"/>
          </w:tcPr>
          <w:p w14:paraId="3BB116B3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Education</w:t>
            </w:r>
          </w:p>
          <w:p w14:paraId="13C0A254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High school or less</w:t>
            </w:r>
          </w:p>
          <w:p w14:paraId="60202710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Some college or more </w:t>
            </w:r>
          </w:p>
        </w:tc>
        <w:tc>
          <w:tcPr>
            <w:tcW w:w="2128" w:type="dxa"/>
          </w:tcPr>
          <w:p w14:paraId="4C8773A4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6C4AD3" w14:textId="2F5A80CA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47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42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77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6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7F37DF" w14:textId="3E0B885F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00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>0 (82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678F6131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908652" w14:textId="5B7B66D2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3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70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22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4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D7DB261" w14:textId="28247CFA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1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1</w:t>
            </w:r>
            <w:r w:rsidRPr="00A8337E">
              <w:rPr>
                <w:rFonts w:ascii="Arial" w:hAnsi="Arial" w:cs="Arial"/>
                <w:sz w:val="20"/>
                <w:szCs w:val="20"/>
              </w:rPr>
              <w:t>1 (17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5A313517" w14:textId="5056F1DB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80804" w:rsidRPr="00A8337E" w14:paraId="40ACAAE4" w14:textId="77777777" w:rsidTr="00782992">
        <w:trPr>
          <w:trHeight w:val="1063"/>
        </w:trPr>
        <w:tc>
          <w:tcPr>
            <w:tcW w:w="3652" w:type="dxa"/>
          </w:tcPr>
          <w:p w14:paraId="0D3EEF7E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Primary language </w:t>
            </w:r>
          </w:p>
          <w:p w14:paraId="427665B4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English </w:t>
            </w:r>
          </w:p>
          <w:p w14:paraId="53287551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Spanish </w:t>
            </w:r>
          </w:p>
          <w:p w14:paraId="522996D7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128" w:type="dxa"/>
          </w:tcPr>
          <w:p w14:paraId="208C9DF5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949067" w14:textId="1ADB51DF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40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42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1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1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774956F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420 (78.2)</w:t>
            </w:r>
          </w:p>
          <w:p w14:paraId="2E95B13F" w14:textId="01D78C23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50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78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3FBD8345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61CF8C" w14:textId="6AE0A3B0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32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6</w:t>
            </w:r>
            <w:r w:rsidRPr="00A8337E">
              <w:rPr>
                <w:rFonts w:ascii="Arial" w:hAnsi="Arial" w:cs="Arial"/>
                <w:sz w:val="20"/>
                <w:szCs w:val="20"/>
              </w:rPr>
              <w:t>8 (1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8.9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176413C4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17 (21.8)</w:t>
            </w:r>
          </w:p>
          <w:p w14:paraId="7556FAE0" w14:textId="197CEC26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9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6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21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24E357D1" w14:textId="4E270DA8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095</w:t>
            </w:r>
          </w:p>
        </w:tc>
      </w:tr>
      <w:tr w:rsidR="00980804" w:rsidRPr="00A8337E" w14:paraId="25DB615E" w14:textId="77777777" w:rsidTr="00782992">
        <w:trPr>
          <w:trHeight w:val="695"/>
        </w:trPr>
        <w:tc>
          <w:tcPr>
            <w:tcW w:w="3652" w:type="dxa"/>
          </w:tcPr>
          <w:p w14:paraId="44F9E01E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Hypertension</w:t>
            </w:r>
          </w:p>
          <w:p w14:paraId="4117B8BD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616FC55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7ADB2244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BE7F4B" w14:textId="46F4824F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3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31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1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9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262BFF" w14:textId="2D37F5C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4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81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80</w:t>
            </w:r>
            <w:r w:rsidRPr="00A8337E">
              <w:rPr>
                <w:rFonts w:ascii="Arial" w:hAnsi="Arial" w:cs="Arial"/>
                <w:sz w:val="20"/>
                <w:szCs w:val="20"/>
              </w:rPr>
              <w:t>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1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025" w:type="dxa"/>
          </w:tcPr>
          <w:p w14:paraId="1972C7FB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6EA2DA" w14:textId="56DCAE68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6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21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8.</w:t>
            </w:r>
            <w:r w:rsidR="00782992" w:rsidRPr="00A8337E">
              <w:rPr>
                <w:rFonts w:ascii="Arial" w:hAnsi="Arial" w:cs="Arial"/>
                <w:sz w:val="20"/>
                <w:szCs w:val="20"/>
              </w:rPr>
              <w:t>1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266A67A7" w14:textId="6B1BA0D3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8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60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19.9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45" w:type="dxa"/>
          </w:tcPr>
          <w:p w14:paraId="5B173F11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80804" w:rsidRPr="00A8337E" w14:paraId="78E10683" w14:textId="77777777" w:rsidTr="00782992">
        <w:trPr>
          <w:trHeight w:val="695"/>
        </w:trPr>
        <w:tc>
          <w:tcPr>
            <w:tcW w:w="3652" w:type="dxa"/>
          </w:tcPr>
          <w:p w14:paraId="6C332617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Other vascular comorbidities </w:t>
            </w:r>
          </w:p>
          <w:p w14:paraId="0149437C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2AE9AB9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128" w:type="dxa"/>
          </w:tcPr>
          <w:p w14:paraId="2F72B1A2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154D9F" w14:textId="1DF59EB6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2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87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1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724FA852" w14:textId="72D680DC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75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25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0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025" w:type="dxa"/>
          </w:tcPr>
          <w:p w14:paraId="74F950A4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97915A" w14:textId="2A1A6279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6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8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20AFE138" w14:textId="51407AD2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8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48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9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45" w:type="dxa"/>
          </w:tcPr>
          <w:p w14:paraId="165FEBAD" w14:textId="193CD0DB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01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80804" w:rsidRPr="00A8337E" w14:paraId="67E1906C" w14:textId="77777777" w:rsidTr="00782992">
        <w:trPr>
          <w:trHeight w:val="695"/>
        </w:trPr>
        <w:tc>
          <w:tcPr>
            <w:tcW w:w="3652" w:type="dxa"/>
          </w:tcPr>
          <w:p w14:paraId="6BC3D868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Pulmonary comorbidities </w:t>
            </w:r>
          </w:p>
          <w:p w14:paraId="535201B2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C17E382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0B7F9D8A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CB6A29" w14:textId="31B4B35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42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9</w:t>
            </w:r>
            <w:r w:rsidRPr="00A8337E">
              <w:rPr>
                <w:rFonts w:ascii="Arial" w:hAnsi="Arial" w:cs="Arial"/>
                <w:sz w:val="20"/>
                <w:szCs w:val="20"/>
              </w:rPr>
              <w:t>6 (80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9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B4751F" w14:textId="35675063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51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6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.0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64FDF203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3A4F6D" w14:textId="7C50DD6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75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9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1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41060FD8" w14:textId="221C0BD4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0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6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7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0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45" w:type="dxa"/>
          </w:tcPr>
          <w:p w14:paraId="209AA611" w14:textId="6E93966B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1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980804" w:rsidRPr="00A8337E" w14:paraId="1BE1423B" w14:textId="77777777" w:rsidTr="00782992">
        <w:trPr>
          <w:trHeight w:val="695"/>
        </w:trPr>
        <w:tc>
          <w:tcPr>
            <w:tcW w:w="3652" w:type="dxa"/>
          </w:tcPr>
          <w:p w14:paraId="536E6C8E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Diabetes comorbidities </w:t>
            </w:r>
          </w:p>
          <w:p w14:paraId="4E475DF3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2EC0F5E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551645B1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7C6826" w14:textId="454ABF9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24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59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1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09B45346" w14:textId="5FA4D168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35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79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65EB5342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E5F8F9" w14:textId="51025C8B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8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 xml:space="preserve">66 </w:t>
            </w:r>
            <w:r w:rsidRPr="00A8337E">
              <w:rPr>
                <w:rFonts w:ascii="Arial" w:hAnsi="Arial" w:cs="Arial"/>
                <w:sz w:val="20"/>
                <w:szCs w:val="20"/>
              </w:rPr>
              <w:t>(18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048D34D0" w14:textId="11F2D54B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61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20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382FC690" w14:textId="4E2ACC6D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01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80804" w:rsidRPr="00A8337E" w14:paraId="44C93236" w14:textId="77777777" w:rsidTr="00782992">
        <w:trPr>
          <w:trHeight w:val="695"/>
        </w:trPr>
        <w:tc>
          <w:tcPr>
            <w:tcW w:w="3652" w:type="dxa"/>
          </w:tcPr>
          <w:p w14:paraId="2BB68297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Kidney comorbidities </w:t>
            </w:r>
          </w:p>
          <w:p w14:paraId="13BC9454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4931A34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5A6125DD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F67B7B" w14:textId="62A53190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43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56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1.0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EC029D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456 (78.8)</w:t>
            </w:r>
          </w:p>
        </w:tc>
        <w:tc>
          <w:tcPr>
            <w:tcW w:w="2025" w:type="dxa"/>
          </w:tcPr>
          <w:p w14:paraId="0E2D0E37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870AE6" w14:textId="766B3ED2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33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58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9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0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64BA1F3A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123 (21.2) </w:t>
            </w:r>
          </w:p>
        </w:tc>
        <w:tc>
          <w:tcPr>
            <w:tcW w:w="1545" w:type="dxa"/>
          </w:tcPr>
          <w:p w14:paraId="534CCFB5" w14:textId="0AAA7541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980804" w:rsidRPr="00A8337E" w14:paraId="12B08010" w14:textId="77777777" w:rsidTr="00782992">
        <w:trPr>
          <w:trHeight w:val="695"/>
        </w:trPr>
        <w:tc>
          <w:tcPr>
            <w:tcW w:w="3652" w:type="dxa"/>
          </w:tcPr>
          <w:p w14:paraId="75982B30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Mood disorder comorbidities </w:t>
            </w:r>
          </w:p>
          <w:p w14:paraId="69BDCE04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19559C7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49A1F777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9F77B4" w14:textId="0B55F282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20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98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0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1C02EAD" w14:textId="7B450E36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71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4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3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1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34CB671C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3F62DA" w14:textId="233F152C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9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 xml:space="preserve">27 </w:t>
            </w:r>
            <w:r w:rsidRPr="00A8337E">
              <w:rPr>
                <w:rFonts w:ascii="Arial" w:hAnsi="Arial" w:cs="Arial"/>
                <w:sz w:val="20"/>
                <w:szCs w:val="20"/>
              </w:rPr>
              <w:t>(19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C0428C" w14:textId="1D84A1A3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55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4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7.0) </w:t>
            </w:r>
          </w:p>
        </w:tc>
        <w:tc>
          <w:tcPr>
            <w:tcW w:w="1545" w:type="dxa"/>
          </w:tcPr>
          <w:p w14:paraId="26C5F0B8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80804" w:rsidRPr="00A8337E" w14:paraId="5DE6C573" w14:textId="77777777" w:rsidTr="00782992">
        <w:trPr>
          <w:trHeight w:val="695"/>
        </w:trPr>
        <w:tc>
          <w:tcPr>
            <w:tcW w:w="3652" w:type="dxa"/>
          </w:tcPr>
          <w:p w14:paraId="182DA8A7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Cerebrovascular comorbidities </w:t>
            </w:r>
          </w:p>
          <w:p w14:paraId="2AABC30B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A665590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62ED439C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47B0C2" w14:textId="461BEDA9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26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45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1</w:t>
            </w:r>
            <w:r w:rsidRPr="00A8337E">
              <w:rPr>
                <w:rFonts w:ascii="Arial" w:hAnsi="Arial" w:cs="Arial"/>
                <w:sz w:val="20"/>
                <w:szCs w:val="20"/>
              </w:rPr>
              <w:t>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1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54CA56" w14:textId="38793A78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16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0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025" w:type="dxa"/>
          </w:tcPr>
          <w:p w14:paraId="3FE30023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890FB7" w14:textId="1DC4F1C6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9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49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8</w:t>
            </w:r>
            <w:r w:rsidRPr="00A8337E">
              <w:rPr>
                <w:rFonts w:ascii="Arial" w:hAnsi="Arial" w:cs="Arial"/>
                <w:sz w:val="20"/>
                <w:szCs w:val="20"/>
              </w:rPr>
              <w:t>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9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5F2CA084" w14:textId="312B25FE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53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2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9.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4E16DB45" w14:textId="2A6A8D24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3</w:t>
            </w:r>
            <w:r w:rsidR="00F32D92" w:rsidRPr="00A8337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80804" w:rsidRPr="00A8337E" w14:paraId="12D9A801" w14:textId="77777777" w:rsidTr="00782992">
        <w:trPr>
          <w:trHeight w:val="695"/>
        </w:trPr>
        <w:tc>
          <w:tcPr>
            <w:tcW w:w="3652" w:type="dxa"/>
          </w:tcPr>
          <w:p w14:paraId="7931AF61" w14:textId="77777777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Impairment type </w:t>
            </w:r>
          </w:p>
          <w:p w14:paraId="02221DF1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 xml:space="preserve">MCI </w:t>
            </w:r>
          </w:p>
          <w:p w14:paraId="71E36A35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128" w:type="dxa"/>
          </w:tcPr>
          <w:p w14:paraId="3C6E7449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6FD6D4" w14:textId="277C0D2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90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99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82.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9179B5" w14:textId="5D114AF0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5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71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9.0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44F6BD71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CE63BB" w14:textId="7B74B4BF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9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61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17.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7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D4CD68" w14:textId="4747023D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15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20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(21.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0</w:t>
            </w:r>
            <w:r w:rsidRPr="00A833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6ED8EBC4" w14:textId="32892ECF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80804" w:rsidRPr="00A8337E" w14:paraId="57509E18" w14:textId="77777777" w:rsidTr="00782992">
        <w:trPr>
          <w:trHeight w:val="536"/>
        </w:trPr>
        <w:tc>
          <w:tcPr>
            <w:tcW w:w="3652" w:type="dxa"/>
          </w:tcPr>
          <w:p w14:paraId="430EF41F" w14:textId="10393038" w:rsidR="00980804" w:rsidRPr="00A8337E" w:rsidRDefault="00980804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MMSE score (range 0-30)</w:t>
            </w:r>
          </w:p>
          <w:p w14:paraId="2FB82739" w14:textId="77777777" w:rsidR="00980804" w:rsidRPr="00A8337E" w:rsidRDefault="00980804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2128" w:type="dxa"/>
          </w:tcPr>
          <w:p w14:paraId="46C58701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D90E47" w14:textId="3A3E0183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4</w:t>
            </w:r>
            <w:r w:rsidRPr="00A8337E">
              <w:rPr>
                <w:rFonts w:ascii="Arial" w:hAnsi="Arial" w:cs="Arial"/>
                <w:sz w:val="20"/>
                <w:szCs w:val="20"/>
              </w:rPr>
              <w:t>.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3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± 5.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25" w:type="dxa"/>
          </w:tcPr>
          <w:p w14:paraId="7C057642" w14:textId="77777777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96B237" w14:textId="77B51626" w:rsidR="00980804" w:rsidRPr="00A8337E" w:rsidRDefault="00980804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2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3.8</w:t>
            </w:r>
            <w:r w:rsidRPr="00A8337E">
              <w:rPr>
                <w:rFonts w:ascii="Arial" w:hAnsi="Arial" w:cs="Arial"/>
                <w:sz w:val="20"/>
                <w:szCs w:val="20"/>
              </w:rPr>
              <w:t xml:space="preserve"> ± 5.</w:t>
            </w:r>
            <w:r w:rsidR="00196FBB" w:rsidRPr="00A8337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45" w:type="dxa"/>
          </w:tcPr>
          <w:p w14:paraId="483FEC14" w14:textId="75B6577C" w:rsidR="00980804" w:rsidRPr="00A8337E" w:rsidRDefault="00196FB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37E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</w:tbl>
    <w:p w14:paraId="1EBF4506" w14:textId="77777777" w:rsidR="00B02B3D" w:rsidRDefault="00B02B3D" w:rsidP="00B02B3D">
      <w:pPr>
        <w:spacing w:line="480" w:lineRule="auto"/>
        <w:rPr>
          <w:rFonts w:ascii="Arial" w:hAnsi="Arial" w:cs="Arial"/>
          <w:sz w:val="18"/>
          <w:szCs w:val="18"/>
        </w:rPr>
      </w:pPr>
    </w:p>
    <w:p w14:paraId="54CCF111" w14:textId="1FF84CD3" w:rsidR="00B02B3D" w:rsidRDefault="00610512" w:rsidP="00B02B3D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MCI – mild cognitive impairment; </w:t>
      </w:r>
      <w:r w:rsidR="00B02B3D">
        <w:rPr>
          <w:rFonts w:ascii="Arial" w:hAnsi="Arial" w:cs="Arial"/>
          <w:sz w:val="18"/>
          <w:szCs w:val="18"/>
        </w:rPr>
        <w:t>MMSE – mini mental state examination</w:t>
      </w:r>
    </w:p>
    <w:p w14:paraId="49CF8CA8" w14:textId="6CD83E1B" w:rsidR="00980804" w:rsidRPr="00980804" w:rsidRDefault="00980804" w:rsidP="001953AB">
      <w:pPr>
        <w:rPr>
          <w:b/>
          <w:bCs/>
        </w:rPr>
      </w:pPr>
    </w:p>
    <w:sectPr w:rsidR="00980804" w:rsidRPr="00980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04"/>
    <w:rsid w:val="000D08F3"/>
    <w:rsid w:val="001953AB"/>
    <w:rsid w:val="00196FBB"/>
    <w:rsid w:val="00272D4F"/>
    <w:rsid w:val="00364BD2"/>
    <w:rsid w:val="00381DF4"/>
    <w:rsid w:val="00610512"/>
    <w:rsid w:val="006C63B3"/>
    <w:rsid w:val="00782992"/>
    <w:rsid w:val="009040E1"/>
    <w:rsid w:val="0091140C"/>
    <w:rsid w:val="00980804"/>
    <w:rsid w:val="009C1505"/>
    <w:rsid w:val="00A8337E"/>
    <w:rsid w:val="00AF33B2"/>
    <w:rsid w:val="00B02B3D"/>
    <w:rsid w:val="00CB7E50"/>
    <w:rsid w:val="00D30653"/>
    <w:rsid w:val="00F32D92"/>
    <w:rsid w:val="00F8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2075E"/>
  <w15:chartTrackingRefBased/>
  <w15:docId w15:val="{AC4C6C5F-8A81-E347-B23B-045EB72C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0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8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80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n, Charles</dc:creator>
  <cp:keywords/>
  <dc:description/>
  <cp:lastModifiedBy>Windon, Charles</cp:lastModifiedBy>
  <cp:revision>10</cp:revision>
  <dcterms:created xsi:type="dcterms:W3CDTF">2025-09-17T22:11:00Z</dcterms:created>
  <dcterms:modified xsi:type="dcterms:W3CDTF">2025-09-20T18:36:00Z</dcterms:modified>
</cp:coreProperties>
</file>